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730" w:tblpY="1461"/>
        <w:tblW w:w="15294" w:type="dxa"/>
        <w:tblLayout w:type="fixed"/>
        <w:tblLook w:val="04A0" w:firstRow="1" w:lastRow="0" w:firstColumn="1" w:lastColumn="0" w:noHBand="0" w:noVBand="1"/>
      </w:tblPr>
      <w:tblGrid>
        <w:gridCol w:w="2248"/>
        <w:gridCol w:w="2248"/>
        <w:gridCol w:w="10798"/>
      </w:tblGrid>
      <w:tr w:rsidR="00436247" w:rsidRPr="00A278AA" w14:paraId="141A4372" w14:textId="77777777" w:rsidTr="001D0D29">
        <w:trPr>
          <w:trHeight w:val="323"/>
        </w:trPr>
        <w:tc>
          <w:tcPr>
            <w:tcW w:w="2248" w:type="dxa"/>
          </w:tcPr>
          <w:p w14:paraId="012BF8A1" w14:textId="77777777" w:rsidR="00D74E65" w:rsidRPr="00A278AA" w:rsidRDefault="00D74E65" w:rsidP="001D0D2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imer</w:t>
            </w:r>
          </w:p>
        </w:tc>
        <w:tc>
          <w:tcPr>
            <w:tcW w:w="2248" w:type="dxa"/>
          </w:tcPr>
          <w:p w14:paraId="0EEDEEE4" w14:textId="77777777" w:rsidR="00D74E65" w:rsidRPr="00A278AA" w:rsidRDefault="00D74E65" w:rsidP="001D0D2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78A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bel</w:t>
            </w:r>
          </w:p>
        </w:tc>
        <w:tc>
          <w:tcPr>
            <w:tcW w:w="10798" w:type="dxa"/>
          </w:tcPr>
          <w:p w14:paraId="58F24F5C" w14:textId="77777777" w:rsidR="00D74E65" w:rsidRPr="00A278AA" w:rsidRDefault="00D74E65" w:rsidP="001D0D29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A278AA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quence (5’ to 3’)</w:t>
            </w:r>
          </w:p>
        </w:tc>
      </w:tr>
      <w:tr w:rsidR="00436247" w:rsidRPr="00A278AA" w14:paraId="6188AB22" w14:textId="77777777" w:rsidTr="001D0D29">
        <w:trPr>
          <w:trHeight w:val="646"/>
        </w:trPr>
        <w:tc>
          <w:tcPr>
            <w:tcW w:w="2248" w:type="dxa"/>
          </w:tcPr>
          <w:p w14:paraId="4E9A3206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Nested PCR1 Forward primer</w:t>
            </w:r>
          </w:p>
        </w:tc>
        <w:tc>
          <w:tcPr>
            <w:tcW w:w="2248" w:type="dxa"/>
          </w:tcPr>
          <w:p w14:paraId="0C7DE035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BIO3</w:t>
            </w:r>
          </w:p>
        </w:tc>
        <w:tc>
          <w:tcPr>
            <w:tcW w:w="10798" w:type="dxa"/>
          </w:tcPr>
          <w:p w14:paraId="540F046E" w14:textId="77777777" w:rsidR="00D74E65" w:rsidRPr="00EE76B9" w:rsidRDefault="00D74E65" w:rsidP="001D0D29">
            <w:pPr>
              <w:shd w:val="clear" w:color="auto" w:fill="FFFFFF"/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 xml:space="preserve">CCTTTCATTCACGACTGACTGCCG </w:t>
            </w:r>
          </w:p>
        </w:tc>
      </w:tr>
      <w:tr w:rsidR="00436247" w:rsidRPr="00A278AA" w14:paraId="05E2920F" w14:textId="77777777" w:rsidTr="001D0D29">
        <w:trPr>
          <w:trHeight w:val="675"/>
        </w:trPr>
        <w:tc>
          <w:tcPr>
            <w:tcW w:w="2248" w:type="dxa"/>
          </w:tcPr>
          <w:p w14:paraId="531A2A71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Nested PCR1 Reverse primer</w:t>
            </w:r>
          </w:p>
        </w:tc>
        <w:tc>
          <w:tcPr>
            <w:tcW w:w="2248" w:type="dxa"/>
          </w:tcPr>
          <w:p w14:paraId="2DDB0AE4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BIO4</w:t>
            </w:r>
          </w:p>
        </w:tc>
        <w:tc>
          <w:tcPr>
            <w:tcW w:w="10798" w:type="dxa"/>
          </w:tcPr>
          <w:p w14:paraId="473D9E80" w14:textId="77777777" w:rsidR="00D74E65" w:rsidRPr="00EE76B9" w:rsidRDefault="00D74E65" w:rsidP="001D0D29">
            <w:pPr>
              <w:shd w:val="clear" w:color="auto" w:fill="FFFFFF"/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TCATGATCAATGGGACGATCA</w:t>
            </w:r>
          </w:p>
        </w:tc>
      </w:tr>
      <w:tr w:rsidR="00436247" w:rsidRPr="00A278AA" w14:paraId="1ECB4239" w14:textId="77777777" w:rsidTr="001D0D29">
        <w:trPr>
          <w:trHeight w:val="969"/>
        </w:trPr>
        <w:tc>
          <w:tcPr>
            <w:tcW w:w="2248" w:type="dxa"/>
          </w:tcPr>
          <w:p w14:paraId="75943815" w14:textId="23736755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Nested PCR1 Forward primer</w:t>
            </w:r>
          </w:p>
        </w:tc>
        <w:tc>
          <w:tcPr>
            <w:tcW w:w="2248" w:type="dxa"/>
          </w:tcPr>
          <w:p w14:paraId="1D4FF6B5" w14:textId="77777777" w:rsidR="00D74E65" w:rsidRPr="00EE76B9" w:rsidRDefault="00D74E65" w:rsidP="001D0D29">
            <w:pPr>
              <w:rPr>
                <w:rFonts w:ascii="Arial" w:hAnsi="Arial" w:cs="Arial"/>
              </w:rPr>
            </w:pPr>
          </w:p>
          <w:p w14:paraId="1FB83487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  <w:color w:val="FF0000"/>
              </w:rPr>
              <w:t>P5</w:t>
            </w:r>
            <w:r w:rsidRPr="00EE76B9">
              <w:rPr>
                <w:rFonts w:ascii="Arial" w:hAnsi="Arial" w:cs="Arial"/>
              </w:rPr>
              <w:t>-</w:t>
            </w:r>
            <w:r w:rsidRPr="00EE76B9">
              <w:rPr>
                <w:rFonts w:ascii="Arial" w:hAnsi="Arial" w:cs="Arial"/>
                <w:color w:val="00B050"/>
              </w:rPr>
              <w:t>Bio5</w:t>
            </w:r>
            <w:r w:rsidRPr="00EE76B9">
              <w:rPr>
                <w:rFonts w:ascii="Arial" w:hAnsi="Arial" w:cs="Arial"/>
              </w:rPr>
              <w:t>-</w:t>
            </w:r>
            <w:r w:rsidRPr="00EE76B9">
              <w:rPr>
                <w:rFonts w:ascii="Arial" w:hAnsi="Arial" w:cs="Arial"/>
                <w:b/>
                <w:bCs/>
                <w:lang w:bidi="he-IL"/>
              </w:rPr>
              <w:t>s***</w:t>
            </w:r>
          </w:p>
          <w:p w14:paraId="52386242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798" w:type="dxa"/>
          </w:tcPr>
          <w:p w14:paraId="78C3F069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  <w:color w:val="FF0000"/>
              </w:rPr>
              <w:t>AATGATACGGCGACCACCGAGATCTACAC</w:t>
            </w:r>
            <w:r w:rsidRPr="00EE76B9">
              <w:rPr>
                <w:rFonts w:ascii="Arial" w:hAnsi="Arial" w:cs="Arial"/>
              </w:rPr>
              <w:t>NNNNNNNNTCGTCGGCAGCGTCAGATGTGTATAAGAGACAGNNNNNT</w:t>
            </w:r>
            <w:r w:rsidRPr="00EE76B9">
              <w:rPr>
                <w:rFonts w:ascii="Arial" w:hAnsi="Arial" w:cs="Arial"/>
                <w:color w:val="00B050"/>
              </w:rPr>
              <w:t>GGCTCGGAGCCAGCGACAGCCCAT</w:t>
            </w:r>
          </w:p>
          <w:p w14:paraId="581E55B7" w14:textId="77777777" w:rsidR="00D74E65" w:rsidRPr="00EE76B9" w:rsidRDefault="00D74E65" w:rsidP="001D0D29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436247" w:rsidRPr="00A278AA" w14:paraId="7B43DDC2" w14:textId="77777777" w:rsidTr="001D0D29">
        <w:trPr>
          <w:trHeight w:val="675"/>
        </w:trPr>
        <w:tc>
          <w:tcPr>
            <w:tcW w:w="2248" w:type="dxa"/>
          </w:tcPr>
          <w:p w14:paraId="6009EED6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Nested PCR2 Reverse primer</w:t>
            </w:r>
          </w:p>
        </w:tc>
        <w:tc>
          <w:tcPr>
            <w:tcW w:w="2248" w:type="dxa"/>
          </w:tcPr>
          <w:p w14:paraId="781C7A14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eastAsia="Times New Roman" w:hAnsi="Arial" w:cs="Arial"/>
                <w:lang w:eastAsia="en-GB"/>
              </w:rPr>
              <w:t>P7</w:t>
            </w:r>
          </w:p>
        </w:tc>
        <w:tc>
          <w:tcPr>
            <w:tcW w:w="10798" w:type="dxa"/>
          </w:tcPr>
          <w:p w14:paraId="77845882" w14:textId="77777777" w:rsidR="00D74E65" w:rsidRPr="00EE76B9" w:rsidRDefault="00D74E65" w:rsidP="001D0D29">
            <w:pPr>
              <w:shd w:val="clear" w:color="auto" w:fill="FFFFFF"/>
              <w:rPr>
                <w:rFonts w:ascii="Arial" w:eastAsia="Times New Roman" w:hAnsi="Arial" w:cs="Arial"/>
                <w:lang w:eastAsia="en-GB"/>
              </w:rPr>
            </w:pPr>
            <w:r w:rsidRPr="00EE76B9">
              <w:rPr>
                <w:rFonts w:ascii="Arial" w:hAnsi="Arial" w:cs="Arial"/>
              </w:rPr>
              <w:t>CAAGCAGAAGACGGCATACGAGAT</w:t>
            </w:r>
          </w:p>
        </w:tc>
      </w:tr>
      <w:tr w:rsidR="00436247" w:rsidRPr="00A278AA" w14:paraId="2CF7D620" w14:textId="77777777" w:rsidTr="001D0D29">
        <w:trPr>
          <w:trHeight w:val="1320"/>
        </w:trPr>
        <w:tc>
          <w:tcPr>
            <w:tcW w:w="2248" w:type="dxa"/>
          </w:tcPr>
          <w:p w14:paraId="43FB12C0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 xml:space="preserve">DNA adaptor </w:t>
            </w:r>
          </w:p>
          <w:p w14:paraId="759F4FC3" w14:textId="120B20FA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>Long arm</w:t>
            </w:r>
          </w:p>
        </w:tc>
        <w:tc>
          <w:tcPr>
            <w:tcW w:w="2248" w:type="dxa"/>
          </w:tcPr>
          <w:p w14:paraId="7BC3E871" w14:textId="77777777" w:rsidR="00D74E65" w:rsidRPr="00EE76B9" w:rsidRDefault="00D74E65" w:rsidP="001D0D29">
            <w:pPr>
              <w:rPr>
                <w:rFonts w:ascii="Arial" w:hAnsi="Arial" w:cs="Arial"/>
                <w:bCs/>
                <w:lang w:bidi="he-IL"/>
              </w:rPr>
            </w:pPr>
            <w:r w:rsidRPr="00EE76B9">
              <w:rPr>
                <w:rFonts w:ascii="Arial" w:hAnsi="Arial" w:cs="Arial"/>
              </w:rPr>
              <w:t>Vu-Long-</w:t>
            </w:r>
            <w:r w:rsidRPr="00EE76B9">
              <w:rPr>
                <w:rFonts w:ascii="Arial" w:hAnsi="Arial" w:cs="Arial"/>
                <w:bCs/>
                <w:lang w:bidi="he-IL"/>
              </w:rPr>
              <w:t>N7**-TAG</w:t>
            </w:r>
          </w:p>
          <w:p w14:paraId="25B939F4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 xml:space="preserve"> (</w:t>
            </w:r>
            <w:r w:rsidRPr="00EE76B9">
              <w:rPr>
                <w:rFonts w:ascii="Arial" w:hAnsi="Arial" w:cs="Arial"/>
                <w:color w:val="000000"/>
                <w:lang w:bidi="he-IL"/>
              </w:rPr>
              <w:t>Bio4</w:t>
            </w:r>
            <w:r w:rsidRPr="00EE76B9">
              <w:rPr>
                <w:rFonts w:ascii="Arial" w:hAnsi="Arial" w:cs="Arial"/>
              </w:rPr>
              <w:t>-</w:t>
            </w:r>
            <w:r w:rsidRPr="00EE76B9">
              <w:rPr>
                <w:rFonts w:ascii="Arial" w:hAnsi="Arial" w:cs="Arial"/>
                <w:color w:val="76923C" w:themeColor="accent3" w:themeShade="BF"/>
                <w:lang w:bidi="he-IL"/>
              </w:rPr>
              <w:t>P7</w:t>
            </w:r>
            <w:r w:rsidRPr="00EE76B9">
              <w:rPr>
                <w:rFonts w:ascii="Arial" w:hAnsi="Arial" w:cs="Arial"/>
              </w:rPr>
              <w:t>-</w:t>
            </w:r>
            <w:r w:rsidRPr="00EE76B9">
              <w:rPr>
                <w:rFonts w:ascii="Arial" w:hAnsi="Arial" w:cs="Arial"/>
                <w:bCs/>
                <w:lang w:bidi="he-IL"/>
              </w:rPr>
              <w:t xml:space="preserve"> N7**</w:t>
            </w:r>
            <w:r w:rsidRPr="00EE76B9">
              <w:rPr>
                <w:rFonts w:ascii="Arial" w:hAnsi="Arial" w:cs="Arial"/>
              </w:rPr>
              <w:t>-</w:t>
            </w:r>
            <w:proofErr w:type="spellStart"/>
            <w:r w:rsidRPr="00EE76B9">
              <w:rPr>
                <w:rFonts w:ascii="Arial" w:hAnsi="Arial" w:cs="Arial"/>
                <w:color w:val="000000"/>
                <w:lang w:bidi="he-IL"/>
              </w:rPr>
              <w:t>SeqPrimer</w:t>
            </w:r>
            <w:proofErr w:type="spellEnd"/>
            <w:r w:rsidRPr="00EE76B9">
              <w:rPr>
                <w:rFonts w:ascii="Arial" w:hAnsi="Arial" w:cs="Arial"/>
                <w:color w:val="000000"/>
                <w:lang w:bidi="he-IL"/>
              </w:rPr>
              <w:t>-TAG-</w:t>
            </w:r>
            <w:r w:rsidRPr="00EE76B9">
              <w:rPr>
                <w:rFonts w:ascii="Arial" w:hAnsi="Arial" w:cs="Arial"/>
              </w:rPr>
              <w:t>)</w:t>
            </w:r>
          </w:p>
          <w:p w14:paraId="4DF105B4" w14:textId="77777777" w:rsidR="00D74E65" w:rsidRPr="00EE76B9" w:rsidRDefault="00D74E65" w:rsidP="001D0D29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798" w:type="dxa"/>
          </w:tcPr>
          <w:p w14:paraId="3274AFD8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>TCATGATCAATGGGACGATCA</w:t>
            </w:r>
            <w:r w:rsidRPr="00EE76B9">
              <w:rPr>
                <w:rFonts w:ascii="Arial" w:hAnsi="Arial" w:cs="Arial"/>
                <w:color w:val="76923C" w:themeColor="accent3" w:themeShade="BF"/>
              </w:rPr>
              <w:t>CAAGCAGAAGACGGCATACGAGAT</w:t>
            </w:r>
            <w:r w:rsidRPr="00EE76B9">
              <w:rPr>
                <w:rFonts w:ascii="Arial" w:hAnsi="Arial" w:cs="Arial"/>
              </w:rPr>
              <w:t>XXXXXXXXGTCTCGTGGGCTCGGAGATGTGTATAAGAGACAGNNNNNNNNCAGAGATCAATAGT</w:t>
            </w:r>
          </w:p>
          <w:p w14:paraId="418AC90F" w14:textId="77777777" w:rsidR="00D74E65" w:rsidRPr="00EE76B9" w:rsidRDefault="00D74E65" w:rsidP="001D0D29">
            <w:pPr>
              <w:shd w:val="clear" w:color="auto" w:fill="FFFFFF"/>
              <w:rPr>
                <w:rFonts w:ascii="Arial" w:hAnsi="Arial" w:cs="Arial"/>
              </w:rPr>
            </w:pPr>
          </w:p>
        </w:tc>
      </w:tr>
      <w:tr w:rsidR="00436247" w:rsidRPr="00A278AA" w14:paraId="70E5E61B" w14:textId="77777777" w:rsidTr="001D0D29">
        <w:trPr>
          <w:trHeight w:val="998"/>
        </w:trPr>
        <w:tc>
          <w:tcPr>
            <w:tcW w:w="2248" w:type="dxa"/>
          </w:tcPr>
          <w:p w14:paraId="490FFC3B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 xml:space="preserve">DNA adaptor </w:t>
            </w:r>
          </w:p>
          <w:p w14:paraId="3ADE5A06" w14:textId="25D5763B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>Short arm</w:t>
            </w:r>
          </w:p>
        </w:tc>
        <w:tc>
          <w:tcPr>
            <w:tcW w:w="2248" w:type="dxa"/>
          </w:tcPr>
          <w:p w14:paraId="7F306E32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>VU_SHORT_TAG</w:t>
            </w:r>
          </w:p>
          <w:p w14:paraId="00006217" w14:textId="77777777" w:rsidR="00D74E65" w:rsidRPr="00EE76B9" w:rsidRDefault="00D74E65" w:rsidP="001D0D29">
            <w:pPr>
              <w:rPr>
                <w:rFonts w:ascii="Arial" w:hAnsi="Arial" w:cs="Arial"/>
              </w:rPr>
            </w:pPr>
          </w:p>
        </w:tc>
        <w:tc>
          <w:tcPr>
            <w:tcW w:w="10798" w:type="dxa"/>
          </w:tcPr>
          <w:p w14:paraId="29BFAB74" w14:textId="77777777" w:rsidR="00D74E65" w:rsidRPr="00EE76B9" w:rsidRDefault="00D74E65" w:rsidP="001D0D29">
            <w:pPr>
              <w:shd w:val="clear" w:color="auto" w:fill="FFFFFF"/>
              <w:rPr>
                <w:rFonts w:ascii="Arial" w:eastAsia="Times New Roman" w:hAnsi="Arial" w:cs="Arial"/>
                <w:lang w:eastAsia="en-GB"/>
              </w:rPr>
            </w:pPr>
          </w:p>
          <w:p w14:paraId="3921433B" w14:textId="77777777" w:rsidR="00D74E65" w:rsidRPr="00EE76B9" w:rsidRDefault="00D74E65" w:rsidP="001D0D29">
            <w:pPr>
              <w:rPr>
                <w:rFonts w:ascii="Arial" w:hAnsi="Arial" w:cs="Arial"/>
              </w:rPr>
            </w:pPr>
            <w:r w:rsidRPr="00EE76B9">
              <w:rPr>
                <w:rFonts w:ascii="Arial" w:hAnsi="Arial" w:cs="Arial"/>
              </w:rPr>
              <w:t>p-CTATTGATCTCTGAAAAAAAAAAAAA</w:t>
            </w:r>
          </w:p>
          <w:p w14:paraId="4C1CF7A3" w14:textId="77777777" w:rsidR="00D74E65" w:rsidRPr="00EE76B9" w:rsidRDefault="00D74E65" w:rsidP="001D0D29">
            <w:pPr>
              <w:rPr>
                <w:rFonts w:ascii="Arial" w:hAnsi="Arial" w:cs="Arial"/>
              </w:rPr>
            </w:pPr>
          </w:p>
        </w:tc>
      </w:tr>
    </w:tbl>
    <w:p w14:paraId="668329A1" w14:textId="77777777" w:rsidR="00F1385C" w:rsidRPr="00A278AA" w:rsidRDefault="00F1385C" w:rsidP="00F1385C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20"/>
          <w:lang w:eastAsia="en-GB"/>
        </w:rPr>
      </w:pPr>
    </w:p>
    <w:p w14:paraId="50E0E0E6" w14:textId="4E31B205" w:rsidR="006C6F7B" w:rsidRPr="00A278AA" w:rsidRDefault="001D0D29" w:rsidP="006C6F7B">
      <w:pPr>
        <w:shd w:val="clear" w:color="auto" w:fill="FFFFFF"/>
        <w:spacing w:after="0" w:line="240" w:lineRule="auto"/>
        <w:rPr>
          <w:rFonts w:ascii="Arial" w:eastAsia="Times New Roman" w:hAnsi="Arial" w:cs="Arial"/>
          <w:sz w:val="18"/>
          <w:szCs w:val="20"/>
          <w:lang w:eastAsia="en-GB"/>
        </w:rPr>
      </w:pPr>
      <w:bookmarkStart w:id="0" w:name="_GoBack"/>
      <w:r>
        <w:rPr>
          <w:rFonts w:ascii="Arial" w:eastAsia="Times New Roman" w:hAnsi="Arial" w:cs="Arial"/>
          <w:sz w:val="18"/>
          <w:szCs w:val="20"/>
          <w:lang w:eastAsia="en-GB"/>
        </w:rPr>
        <w:t>Supplementary Table 2: Sequence of primer</w:t>
      </w:r>
      <w:r w:rsidR="00DE01EF">
        <w:rPr>
          <w:rFonts w:ascii="Arial" w:eastAsia="Times New Roman" w:hAnsi="Arial" w:cs="Arial"/>
          <w:sz w:val="18"/>
          <w:szCs w:val="20"/>
          <w:lang w:eastAsia="en-GB"/>
        </w:rPr>
        <w:t>s</w:t>
      </w:r>
      <w:r>
        <w:rPr>
          <w:rFonts w:ascii="Arial" w:eastAsia="Times New Roman" w:hAnsi="Arial" w:cs="Arial"/>
          <w:sz w:val="18"/>
          <w:szCs w:val="20"/>
          <w:lang w:eastAsia="en-GB"/>
        </w:rPr>
        <w:t xml:space="preserve"> used for LMPCR-HTS.</w:t>
      </w:r>
      <w:bookmarkEnd w:id="0"/>
    </w:p>
    <w:sectPr w:rsidR="006C6F7B" w:rsidRPr="00A278AA" w:rsidSect="00A278A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C26"/>
    <w:rsid w:val="00002554"/>
    <w:rsid w:val="00034C86"/>
    <w:rsid w:val="000F1FA9"/>
    <w:rsid w:val="000F7240"/>
    <w:rsid w:val="00140B4B"/>
    <w:rsid w:val="00164877"/>
    <w:rsid w:val="00192737"/>
    <w:rsid w:val="001C7AF3"/>
    <w:rsid w:val="001D0D29"/>
    <w:rsid w:val="001F5BDF"/>
    <w:rsid w:val="00217576"/>
    <w:rsid w:val="00220094"/>
    <w:rsid w:val="0028577B"/>
    <w:rsid w:val="00293ED0"/>
    <w:rsid w:val="002D2FB3"/>
    <w:rsid w:val="00351735"/>
    <w:rsid w:val="00383B50"/>
    <w:rsid w:val="003C2B01"/>
    <w:rsid w:val="003D0AF8"/>
    <w:rsid w:val="003F0E09"/>
    <w:rsid w:val="00436247"/>
    <w:rsid w:val="004633FF"/>
    <w:rsid w:val="004C21A3"/>
    <w:rsid w:val="004D3372"/>
    <w:rsid w:val="004F3033"/>
    <w:rsid w:val="004F6329"/>
    <w:rsid w:val="005715A9"/>
    <w:rsid w:val="00574C92"/>
    <w:rsid w:val="0058235D"/>
    <w:rsid w:val="005E76AB"/>
    <w:rsid w:val="00604429"/>
    <w:rsid w:val="00614F7C"/>
    <w:rsid w:val="006351E9"/>
    <w:rsid w:val="00646C4F"/>
    <w:rsid w:val="006635E4"/>
    <w:rsid w:val="0069538B"/>
    <w:rsid w:val="006A02CB"/>
    <w:rsid w:val="006C6788"/>
    <w:rsid w:val="006C6F7B"/>
    <w:rsid w:val="00780E31"/>
    <w:rsid w:val="007850CB"/>
    <w:rsid w:val="00785E24"/>
    <w:rsid w:val="007E3DED"/>
    <w:rsid w:val="008073E0"/>
    <w:rsid w:val="00811705"/>
    <w:rsid w:val="008541D1"/>
    <w:rsid w:val="008B7157"/>
    <w:rsid w:val="008F5278"/>
    <w:rsid w:val="00901718"/>
    <w:rsid w:val="00913103"/>
    <w:rsid w:val="00913737"/>
    <w:rsid w:val="009319A8"/>
    <w:rsid w:val="009402D3"/>
    <w:rsid w:val="009E43E5"/>
    <w:rsid w:val="00A13980"/>
    <w:rsid w:val="00A278AA"/>
    <w:rsid w:val="00A57FDA"/>
    <w:rsid w:val="00A80424"/>
    <w:rsid w:val="00A906E7"/>
    <w:rsid w:val="00AA2ED6"/>
    <w:rsid w:val="00AD3263"/>
    <w:rsid w:val="00B127FD"/>
    <w:rsid w:val="00B17765"/>
    <w:rsid w:val="00B63ECF"/>
    <w:rsid w:val="00B810E3"/>
    <w:rsid w:val="00B92E50"/>
    <w:rsid w:val="00C36695"/>
    <w:rsid w:val="00C60318"/>
    <w:rsid w:val="00C96922"/>
    <w:rsid w:val="00CD2687"/>
    <w:rsid w:val="00D23697"/>
    <w:rsid w:val="00D51CB3"/>
    <w:rsid w:val="00D72577"/>
    <w:rsid w:val="00D74E65"/>
    <w:rsid w:val="00D81D1C"/>
    <w:rsid w:val="00DD22C3"/>
    <w:rsid w:val="00DE01EF"/>
    <w:rsid w:val="00E303DD"/>
    <w:rsid w:val="00EC2FE3"/>
    <w:rsid w:val="00EC5C26"/>
    <w:rsid w:val="00EE30CC"/>
    <w:rsid w:val="00EE76B9"/>
    <w:rsid w:val="00F1385C"/>
    <w:rsid w:val="00F84AAC"/>
    <w:rsid w:val="00FA190F"/>
    <w:rsid w:val="00FB2023"/>
    <w:rsid w:val="00FF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3B6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776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E30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60318"/>
  </w:style>
  <w:style w:type="paragraph" w:styleId="NormalWeb">
    <w:name w:val="Normal (Web)"/>
    <w:basedOn w:val="Normal"/>
    <w:uiPriority w:val="99"/>
    <w:semiHidden/>
    <w:unhideWhenUsed/>
    <w:rsid w:val="00C60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17765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  <w:lang w:bidi="he-IL"/>
    </w:rPr>
  </w:style>
  <w:style w:type="table" w:styleId="TableGrid">
    <w:name w:val="Table Grid"/>
    <w:basedOn w:val="TableNormal"/>
    <w:uiPriority w:val="59"/>
    <w:rsid w:val="00E30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60318"/>
  </w:style>
  <w:style w:type="paragraph" w:styleId="NormalWeb">
    <w:name w:val="Normal (Web)"/>
    <w:basedOn w:val="Normal"/>
    <w:uiPriority w:val="99"/>
    <w:semiHidden/>
    <w:unhideWhenUsed/>
    <w:rsid w:val="00C603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2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08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2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 Melamed</dc:creator>
  <cp:lastModifiedBy>Kagdi, Huseini H</cp:lastModifiedBy>
  <cp:revision>5</cp:revision>
  <cp:lastPrinted>2016-11-08T08:23:00Z</cp:lastPrinted>
  <dcterms:created xsi:type="dcterms:W3CDTF">2017-08-27T11:43:00Z</dcterms:created>
  <dcterms:modified xsi:type="dcterms:W3CDTF">2017-09-03T08:35:00Z</dcterms:modified>
</cp:coreProperties>
</file>